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4E7" w:rsidRDefault="00B304E7" w:rsidP="00B304E7">
      <w:pPr>
        <w:rPr>
          <w:rFonts w:ascii="Times New Roman" w:hAnsi="Times New Roman" w:cs="Times New Roman"/>
          <w:b/>
          <w:sz w:val="24"/>
          <w:szCs w:val="24"/>
        </w:rPr>
      </w:pPr>
      <w:r w:rsidRPr="00140DD4">
        <w:rPr>
          <w:rFonts w:ascii="Times New Roman" w:hAnsi="Times New Roman" w:cs="Times New Roman"/>
          <w:b/>
          <w:sz w:val="24"/>
          <w:szCs w:val="24"/>
        </w:rPr>
        <w:t>Mater</w:t>
      </w:r>
      <w:r>
        <w:rPr>
          <w:rFonts w:ascii="Times New Roman" w:hAnsi="Times New Roman" w:cs="Times New Roman"/>
          <w:b/>
          <w:sz w:val="24"/>
          <w:szCs w:val="24"/>
        </w:rPr>
        <w:t>nal</w:t>
      </w:r>
      <w:r w:rsidRPr="00140DD4">
        <w:rPr>
          <w:rFonts w:ascii="Times New Roman" w:hAnsi="Times New Roman" w:cs="Times New Roman"/>
          <w:b/>
          <w:sz w:val="24"/>
          <w:szCs w:val="24"/>
        </w:rPr>
        <w:t xml:space="preserve"> Use of Antibiotics and Cancer </w:t>
      </w:r>
      <w:r>
        <w:rPr>
          <w:rFonts w:ascii="Times New Roman" w:hAnsi="Times New Roman" w:cs="Times New Roman"/>
          <w:b/>
          <w:sz w:val="24"/>
          <w:szCs w:val="24"/>
        </w:rPr>
        <w:t xml:space="preserve">Incidence </w:t>
      </w:r>
      <w:r w:rsidRPr="00140DD4">
        <w:rPr>
          <w:rFonts w:ascii="Times New Roman" w:hAnsi="Times New Roman" w:cs="Times New Roman"/>
          <w:b/>
          <w:sz w:val="24"/>
          <w:szCs w:val="24"/>
        </w:rPr>
        <w:t xml:space="preserve">Risk in Offspring: A Population-based </w:t>
      </w:r>
      <w:r>
        <w:rPr>
          <w:rFonts w:ascii="Times New Roman" w:hAnsi="Times New Roman" w:cs="Times New Roman"/>
          <w:b/>
          <w:sz w:val="24"/>
          <w:szCs w:val="24"/>
        </w:rPr>
        <w:t xml:space="preserve">Cohort </w:t>
      </w:r>
      <w:r w:rsidRPr="00140DD4">
        <w:rPr>
          <w:rFonts w:ascii="Times New Roman" w:hAnsi="Times New Roman" w:cs="Times New Roman"/>
          <w:b/>
          <w:sz w:val="24"/>
          <w:szCs w:val="24"/>
        </w:rPr>
        <w:t>Study in Manitoba, Canada</w:t>
      </w:r>
    </w:p>
    <w:p w:rsidR="00B304E7" w:rsidRPr="00FE5874" w:rsidRDefault="00B304E7" w:rsidP="00B304E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E5874">
        <w:rPr>
          <w:rFonts w:ascii="Times New Roman" w:hAnsi="Times New Roman"/>
          <w:sz w:val="24"/>
          <w:szCs w:val="24"/>
        </w:rPr>
        <w:t>Xibiao Ye,</w:t>
      </w:r>
      <w:r>
        <w:rPr>
          <w:rFonts w:ascii="Times New Roman" w:hAnsi="Times New Roman"/>
          <w:sz w:val="24"/>
          <w:szCs w:val="24"/>
        </w:rPr>
        <w:t xml:space="preserve"> Barret A. Monchka</w:t>
      </w:r>
      <w:r w:rsidRPr="00FE5874">
        <w:rPr>
          <w:rFonts w:ascii="Times New Roman" w:hAnsi="Times New Roman"/>
          <w:sz w:val="24"/>
          <w:szCs w:val="24"/>
        </w:rPr>
        <w:t xml:space="preserve">, </w:t>
      </w:r>
      <w:r w:rsidRPr="00FE5874">
        <w:rPr>
          <w:rFonts w:ascii="Times New Roman" w:hAnsi="Times New Roman"/>
          <w:bCs/>
          <w:color w:val="000000"/>
          <w:sz w:val="24"/>
          <w:szCs w:val="24"/>
        </w:rPr>
        <w:t xml:space="preserve">Christiaan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H. </w:t>
      </w:r>
      <w:r w:rsidRPr="00FE5874">
        <w:rPr>
          <w:rFonts w:ascii="Times New Roman" w:hAnsi="Times New Roman"/>
          <w:bCs/>
          <w:color w:val="000000"/>
          <w:sz w:val="24"/>
          <w:szCs w:val="24"/>
        </w:rPr>
        <w:t>Righo</w:t>
      </w:r>
      <w:r w:rsidRPr="00FE5874">
        <w:rPr>
          <w:rFonts w:ascii="Times New Roman" w:hAnsi="Times New Roman"/>
          <w:sz w:val="24"/>
          <w:szCs w:val="24"/>
        </w:rPr>
        <w:t>lt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E5874">
        <w:rPr>
          <w:rFonts w:ascii="Times New Roman" w:hAnsi="Times New Roman"/>
          <w:sz w:val="24"/>
          <w:szCs w:val="24"/>
        </w:rPr>
        <w:t>Salaheddin</w:t>
      </w:r>
      <w:proofErr w:type="spellEnd"/>
      <w:r w:rsidRPr="00FE5874">
        <w:rPr>
          <w:rFonts w:ascii="Times New Roman" w:hAnsi="Times New Roman"/>
          <w:sz w:val="24"/>
          <w:szCs w:val="24"/>
        </w:rPr>
        <w:t xml:space="preserve"> M. Mahmud</w:t>
      </w:r>
    </w:p>
    <w:p w:rsidR="00B304E7" w:rsidRPr="007D72DE" w:rsidRDefault="00B304E7" w:rsidP="00B304E7">
      <w:pPr>
        <w:rPr>
          <w:rFonts w:ascii="Times New Roman" w:hAnsi="Times New Roman" w:cs="Times New Roman"/>
          <w:iCs/>
          <w:sz w:val="24"/>
          <w:szCs w:val="24"/>
        </w:rPr>
      </w:pPr>
      <w:r w:rsidRPr="007D72DE">
        <w:rPr>
          <w:rFonts w:ascii="Times New Roman" w:hAnsi="Times New Roman" w:cs="Times New Roman"/>
          <w:iCs/>
          <w:sz w:val="24"/>
          <w:szCs w:val="24"/>
        </w:rPr>
        <w:t xml:space="preserve">Supplementary table 1: Crude incidence rates (per 100,000 person-years) and incidence rate ratios (95% confidence interval) of the association between maternal antibiotic use and childhood cancer </w:t>
      </w:r>
      <w:r w:rsidRPr="00AC5BAC">
        <w:rPr>
          <w:rFonts w:ascii="Times New Roman" w:hAnsi="Times New Roman" w:cs="Times New Roman"/>
          <w:iCs/>
          <w:sz w:val="24"/>
          <w:szCs w:val="24"/>
        </w:rPr>
        <w:t>before 5 years of age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670"/>
        <w:gridCol w:w="991"/>
        <w:gridCol w:w="1330"/>
        <w:gridCol w:w="1330"/>
        <w:gridCol w:w="1330"/>
        <w:gridCol w:w="1330"/>
        <w:gridCol w:w="1330"/>
        <w:gridCol w:w="1330"/>
        <w:gridCol w:w="1330"/>
        <w:gridCol w:w="1330"/>
        <w:gridCol w:w="1315"/>
      </w:tblGrid>
      <w:tr w:rsidR="00B304E7" w:rsidRPr="007D72DE" w:rsidTr="000E43C3">
        <w:tc>
          <w:tcPr>
            <w:tcW w:w="57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b/>
                <w:sz w:val="20"/>
                <w:szCs w:val="20"/>
              </w:rPr>
              <w:t>Time of exposure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b/>
                <w:sz w:val="20"/>
                <w:szCs w:val="20"/>
              </w:rPr>
              <w:t>Exposed</w:t>
            </w:r>
          </w:p>
        </w:tc>
        <w:tc>
          <w:tcPr>
            <w:tcW w:w="136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36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E0410">
              <w:rPr>
                <w:rFonts w:ascii="Times New Roman" w:hAnsi="Times New Roman" w:cs="Times New Roman"/>
                <w:b/>
                <w:sz w:val="20"/>
                <w:szCs w:val="20"/>
              </w:rPr>
              <w:t>Leukemias</w:t>
            </w:r>
            <w:proofErr w:type="spellEnd"/>
            <w:r w:rsidRPr="00AE0410">
              <w:rPr>
                <w:rFonts w:ascii="Times New Roman" w:hAnsi="Times New Roman" w:cs="Times New Roman"/>
                <w:b/>
                <w:sz w:val="20"/>
                <w:szCs w:val="20"/>
              </w:rPr>
              <w:t>, myeloproliferative diseases, and myelodysplastic diseases</w:t>
            </w:r>
          </w:p>
        </w:tc>
        <w:tc>
          <w:tcPr>
            <w:tcW w:w="136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B304E7" w:rsidRPr="007D72DE" w:rsidTr="000E43C3">
        <w:tc>
          <w:tcPr>
            <w:tcW w:w="57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7D72DE">
              <w:rPr>
                <w:rFonts w:ascii="Times New Roman" w:hAnsi="Times New Roman" w:cs="Times New Roman"/>
                <w:b/>
                <w:sz w:val="20"/>
                <w:szCs w:val="20"/>
              </w:rPr>
              <w:t>as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b/>
                <w:sz w:val="20"/>
                <w:szCs w:val="20"/>
              </w:rPr>
              <w:t>Incidence rat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b/>
                <w:sz w:val="20"/>
                <w:szCs w:val="20"/>
              </w:rPr>
              <w:t>Incidence rate ratio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7D72DE">
              <w:rPr>
                <w:rFonts w:ascii="Times New Roman" w:hAnsi="Times New Roman" w:cs="Times New Roman"/>
                <w:b/>
                <w:sz w:val="20"/>
                <w:szCs w:val="20"/>
              </w:rPr>
              <w:t>as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b/>
                <w:sz w:val="20"/>
                <w:szCs w:val="20"/>
              </w:rPr>
              <w:t>Incidence rat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b/>
                <w:sz w:val="20"/>
                <w:szCs w:val="20"/>
              </w:rPr>
              <w:t>Incidence rate ratio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7D72DE">
              <w:rPr>
                <w:rFonts w:ascii="Times New Roman" w:hAnsi="Times New Roman" w:cs="Times New Roman"/>
                <w:b/>
                <w:sz w:val="20"/>
                <w:szCs w:val="20"/>
              </w:rPr>
              <w:t>as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b/>
                <w:sz w:val="20"/>
                <w:szCs w:val="20"/>
              </w:rPr>
              <w:t>Incidence rate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b/>
                <w:sz w:val="20"/>
                <w:szCs w:val="20"/>
              </w:rPr>
              <w:t>Incidence rate ratio</w:t>
            </w:r>
          </w:p>
        </w:tc>
      </w:tr>
      <w:tr w:rsidR="00B304E7" w:rsidRPr="007D72DE" w:rsidTr="000E43C3">
        <w:tc>
          <w:tcPr>
            <w:tcW w:w="57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Pre-pregnancy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7 (13-22)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0.9 (0.6-1.2)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8 (5-11)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.0 (0.6-1.6)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6 (4-10)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.0 (0.6-1.6)</w:t>
            </w:r>
          </w:p>
        </w:tc>
      </w:tr>
      <w:tr w:rsidR="00B304E7" w:rsidRPr="007D72DE" w:rsidTr="000E43C3">
        <w:tc>
          <w:tcPr>
            <w:tcW w:w="571" w:type="pct"/>
            <w:vMerge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9 (17-22)</w:t>
            </w:r>
          </w:p>
        </w:tc>
        <w:tc>
          <w:tcPr>
            <w:tcW w:w="455" w:type="pct"/>
            <w:vMerge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8 (6-10)</w:t>
            </w:r>
          </w:p>
        </w:tc>
        <w:tc>
          <w:tcPr>
            <w:tcW w:w="455" w:type="pct"/>
            <w:vMerge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7 (5-9)</w:t>
            </w:r>
          </w:p>
        </w:tc>
        <w:tc>
          <w:tcPr>
            <w:tcW w:w="450" w:type="pct"/>
            <w:vMerge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4E7" w:rsidRPr="007D72DE" w:rsidTr="000E43C3">
        <w:tc>
          <w:tcPr>
            <w:tcW w:w="571" w:type="pct"/>
            <w:vMerge w:val="restar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Anytime during pregnancy</w:t>
            </w:r>
          </w:p>
        </w:tc>
        <w:tc>
          <w:tcPr>
            <w:tcW w:w="339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8 (15-23)</w:t>
            </w:r>
          </w:p>
        </w:tc>
        <w:tc>
          <w:tcPr>
            <w:tcW w:w="455" w:type="pct"/>
            <w:vMerge w:val="restar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.0 (0.7-1.3)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8 (6-12)</w:t>
            </w:r>
          </w:p>
        </w:tc>
        <w:tc>
          <w:tcPr>
            <w:tcW w:w="455" w:type="pct"/>
            <w:vMerge w:val="restar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.2 (0.7-1.8)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7 (5-10)</w:t>
            </w:r>
          </w:p>
        </w:tc>
        <w:tc>
          <w:tcPr>
            <w:tcW w:w="450" w:type="pct"/>
            <w:vMerge w:val="restar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.1 (0.7-1.7)</w:t>
            </w:r>
          </w:p>
        </w:tc>
      </w:tr>
      <w:tr w:rsidR="00B304E7" w:rsidRPr="007D72DE" w:rsidTr="000E43C3">
        <w:tc>
          <w:tcPr>
            <w:tcW w:w="571" w:type="pct"/>
            <w:vMerge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9 (16-22)</w:t>
            </w:r>
          </w:p>
        </w:tc>
        <w:tc>
          <w:tcPr>
            <w:tcW w:w="455" w:type="pct"/>
            <w:vMerge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7 (6-10)</w:t>
            </w:r>
          </w:p>
        </w:tc>
        <w:tc>
          <w:tcPr>
            <w:tcW w:w="455" w:type="pct"/>
            <w:vMerge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6 (5-8)</w:t>
            </w:r>
          </w:p>
        </w:tc>
        <w:tc>
          <w:tcPr>
            <w:tcW w:w="450" w:type="pct"/>
            <w:vMerge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4E7" w:rsidRPr="007D72DE" w:rsidTr="000E43C3">
        <w:tc>
          <w:tcPr>
            <w:tcW w:w="571" w:type="pct"/>
            <w:vMerge w:val="restart"/>
            <w:shd w:val="clear" w:color="auto" w:fill="auto"/>
          </w:tcPr>
          <w:p w:rsidR="00B304E7" w:rsidRPr="007D72DE" w:rsidRDefault="00B304E7" w:rsidP="000E43C3">
            <w:pPr>
              <w:ind w:firstLine="2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st trimester</w:t>
            </w:r>
          </w:p>
        </w:tc>
        <w:tc>
          <w:tcPr>
            <w:tcW w:w="339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23 (17-31)</w:t>
            </w:r>
          </w:p>
        </w:tc>
        <w:tc>
          <w:tcPr>
            <w:tcW w:w="455" w:type="pct"/>
            <w:vMerge w:val="restar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.3 (0.9-1.8)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1 (7-16)</w:t>
            </w:r>
          </w:p>
        </w:tc>
        <w:tc>
          <w:tcPr>
            <w:tcW w:w="455" w:type="pct"/>
            <w:vMerge w:val="restar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.5 (0.9-2.5)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9 (5-14)</w:t>
            </w:r>
          </w:p>
        </w:tc>
        <w:tc>
          <w:tcPr>
            <w:tcW w:w="450" w:type="pct"/>
            <w:vMerge w:val="restar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.4 (0.8-2.4)</w:t>
            </w:r>
          </w:p>
        </w:tc>
      </w:tr>
      <w:tr w:rsidR="00B304E7" w:rsidRPr="007D72DE" w:rsidTr="000E43C3">
        <w:tc>
          <w:tcPr>
            <w:tcW w:w="571" w:type="pct"/>
            <w:vMerge/>
            <w:shd w:val="clear" w:color="auto" w:fill="auto"/>
          </w:tcPr>
          <w:p w:rsidR="00B304E7" w:rsidRPr="007D72DE" w:rsidRDefault="00B304E7" w:rsidP="000E43C3">
            <w:pPr>
              <w:ind w:firstLine="2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8 (15-20)</w:t>
            </w:r>
          </w:p>
        </w:tc>
        <w:tc>
          <w:tcPr>
            <w:tcW w:w="455" w:type="pct"/>
            <w:vMerge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7 (6-9)</w:t>
            </w:r>
          </w:p>
        </w:tc>
        <w:tc>
          <w:tcPr>
            <w:tcW w:w="455" w:type="pct"/>
            <w:vMerge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6 (5-8)</w:t>
            </w:r>
          </w:p>
        </w:tc>
        <w:tc>
          <w:tcPr>
            <w:tcW w:w="450" w:type="pct"/>
            <w:vMerge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4E7" w:rsidRPr="007D72DE" w:rsidTr="000E43C3">
        <w:tc>
          <w:tcPr>
            <w:tcW w:w="571" w:type="pct"/>
            <w:vMerge w:val="restart"/>
            <w:shd w:val="clear" w:color="auto" w:fill="auto"/>
          </w:tcPr>
          <w:p w:rsidR="00B304E7" w:rsidRPr="007D72DE" w:rsidRDefault="00B304E7" w:rsidP="000E43C3">
            <w:pPr>
              <w:ind w:firstLine="2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2nd trimester</w:t>
            </w:r>
          </w:p>
        </w:tc>
        <w:tc>
          <w:tcPr>
            <w:tcW w:w="339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4 (10-20)</w:t>
            </w:r>
          </w:p>
        </w:tc>
        <w:tc>
          <w:tcPr>
            <w:tcW w:w="455" w:type="pct"/>
            <w:vMerge w:val="restar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0.7 (0.5-1.0)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8 (5-12)</w:t>
            </w:r>
          </w:p>
        </w:tc>
        <w:tc>
          <w:tcPr>
            <w:tcW w:w="455" w:type="pct"/>
            <w:vMerge w:val="restar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.0 (0.6-1.7)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6 (4-10)</w:t>
            </w:r>
          </w:p>
        </w:tc>
        <w:tc>
          <w:tcPr>
            <w:tcW w:w="450" w:type="pct"/>
            <w:vMerge w:val="restar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0.9 (0.5-1.7)</w:t>
            </w:r>
          </w:p>
        </w:tc>
      </w:tr>
      <w:tr w:rsidR="00B304E7" w:rsidRPr="007D72DE" w:rsidTr="000E43C3">
        <w:tc>
          <w:tcPr>
            <w:tcW w:w="571" w:type="pct"/>
            <w:vMerge/>
            <w:shd w:val="clear" w:color="auto" w:fill="auto"/>
          </w:tcPr>
          <w:p w:rsidR="00B304E7" w:rsidRPr="007D72DE" w:rsidRDefault="00B304E7" w:rsidP="000E43C3">
            <w:pPr>
              <w:ind w:firstLine="2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20 (17-23)</w:t>
            </w:r>
          </w:p>
        </w:tc>
        <w:tc>
          <w:tcPr>
            <w:tcW w:w="455" w:type="pct"/>
            <w:vMerge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8 (6-10)</w:t>
            </w:r>
          </w:p>
        </w:tc>
        <w:tc>
          <w:tcPr>
            <w:tcW w:w="455" w:type="pct"/>
            <w:vMerge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7 (5-8)</w:t>
            </w:r>
          </w:p>
        </w:tc>
        <w:tc>
          <w:tcPr>
            <w:tcW w:w="450" w:type="pct"/>
            <w:vMerge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4E7" w:rsidRPr="007D72DE" w:rsidTr="000E43C3">
        <w:tc>
          <w:tcPr>
            <w:tcW w:w="571" w:type="pct"/>
            <w:vMerge w:val="restart"/>
            <w:shd w:val="clear" w:color="auto" w:fill="auto"/>
          </w:tcPr>
          <w:p w:rsidR="00B304E7" w:rsidRPr="007D72DE" w:rsidRDefault="00B304E7" w:rsidP="000E43C3">
            <w:pPr>
              <w:ind w:firstLine="2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3rd trimester</w:t>
            </w:r>
          </w:p>
        </w:tc>
        <w:tc>
          <w:tcPr>
            <w:tcW w:w="339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9 (14-27)</w:t>
            </w:r>
          </w:p>
        </w:tc>
        <w:tc>
          <w:tcPr>
            <w:tcW w:w="455" w:type="pct"/>
            <w:vMerge w:val="restar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.0 (0.7-1.5)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8 (5-13)</w:t>
            </w:r>
          </w:p>
        </w:tc>
        <w:tc>
          <w:tcPr>
            <w:tcW w:w="455" w:type="pct"/>
            <w:vMerge w:val="restar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.0 (0.5-1.8)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55" w:type="pc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6 (3-11)</w:t>
            </w:r>
          </w:p>
        </w:tc>
        <w:tc>
          <w:tcPr>
            <w:tcW w:w="450" w:type="pct"/>
            <w:vMerge w:val="restart"/>
            <w:shd w:val="clear" w:color="auto" w:fill="auto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0.9 (0.4-1.7)</w:t>
            </w:r>
          </w:p>
        </w:tc>
      </w:tr>
      <w:tr w:rsidR="00B304E7" w:rsidRPr="00BA19CB" w:rsidTr="000E43C3">
        <w:tc>
          <w:tcPr>
            <w:tcW w:w="57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18 (16-21)</w:t>
            </w:r>
          </w:p>
        </w:tc>
        <w:tc>
          <w:tcPr>
            <w:tcW w:w="45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8 (6-10)</w:t>
            </w:r>
          </w:p>
        </w:tc>
        <w:tc>
          <w:tcPr>
            <w:tcW w:w="45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sz w:val="20"/>
                <w:szCs w:val="20"/>
              </w:rPr>
              <w:t>7 (5-8)</w:t>
            </w: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4E7" w:rsidRPr="007D72DE" w:rsidTr="000E43C3"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04E7" w:rsidRPr="007D72DE" w:rsidRDefault="00B304E7" w:rsidP="000E43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D72D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7D72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L = acute lymphocytic leukemia</w:t>
            </w:r>
          </w:p>
        </w:tc>
      </w:tr>
    </w:tbl>
    <w:p w:rsidR="003A62AC" w:rsidRDefault="003A62AC" w:rsidP="00B304E7">
      <w:bookmarkStart w:id="0" w:name="_GoBack"/>
      <w:bookmarkEnd w:id="0"/>
    </w:p>
    <w:sectPr w:rsidR="003A62AC" w:rsidSect="00F7143F">
      <w:pgSz w:w="15840" w:h="12240" w:orient="landscape"/>
      <w:pgMar w:top="1440" w:right="720" w:bottom="144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4E7"/>
    <w:rsid w:val="000018EA"/>
    <w:rsid w:val="00001B65"/>
    <w:rsid w:val="00005BAF"/>
    <w:rsid w:val="00006FC8"/>
    <w:rsid w:val="0001125C"/>
    <w:rsid w:val="0001299E"/>
    <w:rsid w:val="00014A33"/>
    <w:rsid w:val="00016DD9"/>
    <w:rsid w:val="00017EF5"/>
    <w:rsid w:val="00024B59"/>
    <w:rsid w:val="00026980"/>
    <w:rsid w:val="0002785B"/>
    <w:rsid w:val="00031474"/>
    <w:rsid w:val="0003211F"/>
    <w:rsid w:val="00034FE0"/>
    <w:rsid w:val="0003510F"/>
    <w:rsid w:val="000362C0"/>
    <w:rsid w:val="000364DE"/>
    <w:rsid w:val="00040EE3"/>
    <w:rsid w:val="0004374B"/>
    <w:rsid w:val="00046782"/>
    <w:rsid w:val="00051BF4"/>
    <w:rsid w:val="00053584"/>
    <w:rsid w:val="00053CF7"/>
    <w:rsid w:val="00055C11"/>
    <w:rsid w:val="00056496"/>
    <w:rsid w:val="00056DBB"/>
    <w:rsid w:val="000613E8"/>
    <w:rsid w:val="0006753E"/>
    <w:rsid w:val="00067D0A"/>
    <w:rsid w:val="00070626"/>
    <w:rsid w:val="00070A60"/>
    <w:rsid w:val="00071512"/>
    <w:rsid w:val="00071E31"/>
    <w:rsid w:val="00077536"/>
    <w:rsid w:val="000857A8"/>
    <w:rsid w:val="00087B73"/>
    <w:rsid w:val="00091F15"/>
    <w:rsid w:val="00095C86"/>
    <w:rsid w:val="000A217B"/>
    <w:rsid w:val="000A2FB9"/>
    <w:rsid w:val="000A4A57"/>
    <w:rsid w:val="000A5CCF"/>
    <w:rsid w:val="000B006E"/>
    <w:rsid w:val="000B0907"/>
    <w:rsid w:val="000B0AFA"/>
    <w:rsid w:val="000B230A"/>
    <w:rsid w:val="000B5860"/>
    <w:rsid w:val="000B5D04"/>
    <w:rsid w:val="000B70B2"/>
    <w:rsid w:val="000C3EB7"/>
    <w:rsid w:val="000C5D70"/>
    <w:rsid w:val="000C7357"/>
    <w:rsid w:val="000D016A"/>
    <w:rsid w:val="000D705F"/>
    <w:rsid w:val="000D74FE"/>
    <w:rsid w:val="000D779C"/>
    <w:rsid w:val="000D7BB6"/>
    <w:rsid w:val="000E0015"/>
    <w:rsid w:val="000E0948"/>
    <w:rsid w:val="000E3921"/>
    <w:rsid w:val="000E4260"/>
    <w:rsid w:val="000E7062"/>
    <w:rsid w:val="000E741A"/>
    <w:rsid w:val="000F1CE2"/>
    <w:rsid w:val="000F3A08"/>
    <w:rsid w:val="000F5935"/>
    <w:rsid w:val="000F62C1"/>
    <w:rsid w:val="000F6D88"/>
    <w:rsid w:val="00101ECB"/>
    <w:rsid w:val="00101F08"/>
    <w:rsid w:val="00103BFC"/>
    <w:rsid w:val="00104A4B"/>
    <w:rsid w:val="00105191"/>
    <w:rsid w:val="001103D5"/>
    <w:rsid w:val="00112D21"/>
    <w:rsid w:val="00113639"/>
    <w:rsid w:val="001146DF"/>
    <w:rsid w:val="00115105"/>
    <w:rsid w:val="00124994"/>
    <w:rsid w:val="001279C3"/>
    <w:rsid w:val="001323B8"/>
    <w:rsid w:val="00132F9C"/>
    <w:rsid w:val="001342E9"/>
    <w:rsid w:val="001357C7"/>
    <w:rsid w:val="00137BA8"/>
    <w:rsid w:val="00143CA6"/>
    <w:rsid w:val="00144E2D"/>
    <w:rsid w:val="001455C0"/>
    <w:rsid w:val="00154A19"/>
    <w:rsid w:val="00156D41"/>
    <w:rsid w:val="00163109"/>
    <w:rsid w:val="001642CA"/>
    <w:rsid w:val="00164390"/>
    <w:rsid w:val="00171603"/>
    <w:rsid w:val="00173992"/>
    <w:rsid w:val="001741A3"/>
    <w:rsid w:val="001744A2"/>
    <w:rsid w:val="001767BB"/>
    <w:rsid w:val="00180F11"/>
    <w:rsid w:val="001812A2"/>
    <w:rsid w:val="00181B99"/>
    <w:rsid w:val="00182247"/>
    <w:rsid w:val="00185283"/>
    <w:rsid w:val="001871D7"/>
    <w:rsid w:val="00191C32"/>
    <w:rsid w:val="001941FB"/>
    <w:rsid w:val="001A394E"/>
    <w:rsid w:val="001A522A"/>
    <w:rsid w:val="001A6057"/>
    <w:rsid w:val="001B11A0"/>
    <w:rsid w:val="001B18F8"/>
    <w:rsid w:val="001B27B0"/>
    <w:rsid w:val="001B6BBC"/>
    <w:rsid w:val="001B6E55"/>
    <w:rsid w:val="001B7B0B"/>
    <w:rsid w:val="001C3EBB"/>
    <w:rsid w:val="001D1E50"/>
    <w:rsid w:val="001D2D9D"/>
    <w:rsid w:val="001E3AA4"/>
    <w:rsid w:val="001E421B"/>
    <w:rsid w:val="001E4434"/>
    <w:rsid w:val="001E6EB5"/>
    <w:rsid w:val="001F08E2"/>
    <w:rsid w:val="001F0E72"/>
    <w:rsid w:val="001F131C"/>
    <w:rsid w:val="00202360"/>
    <w:rsid w:val="00202732"/>
    <w:rsid w:val="0020316E"/>
    <w:rsid w:val="0021199C"/>
    <w:rsid w:val="00216B4A"/>
    <w:rsid w:val="002173BD"/>
    <w:rsid w:val="00227285"/>
    <w:rsid w:val="00231AC6"/>
    <w:rsid w:val="00234C40"/>
    <w:rsid w:val="0023675A"/>
    <w:rsid w:val="00236F04"/>
    <w:rsid w:val="002377C2"/>
    <w:rsid w:val="0024578C"/>
    <w:rsid w:val="00246C53"/>
    <w:rsid w:val="0024734F"/>
    <w:rsid w:val="00255C1E"/>
    <w:rsid w:val="00255E6D"/>
    <w:rsid w:val="00261005"/>
    <w:rsid w:val="0026101D"/>
    <w:rsid w:val="00261951"/>
    <w:rsid w:val="00262B72"/>
    <w:rsid w:val="00264ED7"/>
    <w:rsid w:val="00266077"/>
    <w:rsid w:val="002665F4"/>
    <w:rsid w:val="00273EE1"/>
    <w:rsid w:val="00276DCE"/>
    <w:rsid w:val="00281D44"/>
    <w:rsid w:val="00285D29"/>
    <w:rsid w:val="00287B2F"/>
    <w:rsid w:val="00290AD2"/>
    <w:rsid w:val="0029269F"/>
    <w:rsid w:val="00292A03"/>
    <w:rsid w:val="002941C4"/>
    <w:rsid w:val="002946ED"/>
    <w:rsid w:val="00297C7C"/>
    <w:rsid w:val="002A0F43"/>
    <w:rsid w:val="002A32A5"/>
    <w:rsid w:val="002A57DB"/>
    <w:rsid w:val="002A6A09"/>
    <w:rsid w:val="002B068B"/>
    <w:rsid w:val="002B4BE4"/>
    <w:rsid w:val="002B5CFC"/>
    <w:rsid w:val="002B7B26"/>
    <w:rsid w:val="002C2A34"/>
    <w:rsid w:val="002C37A5"/>
    <w:rsid w:val="002C398D"/>
    <w:rsid w:val="002C4297"/>
    <w:rsid w:val="002C59C4"/>
    <w:rsid w:val="002D1B74"/>
    <w:rsid w:val="002D4787"/>
    <w:rsid w:val="002D563C"/>
    <w:rsid w:val="002D60B0"/>
    <w:rsid w:val="002E1C13"/>
    <w:rsid w:val="002E1F22"/>
    <w:rsid w:val="002E2B5E"/>
    <w:rsid w:val="002E5B4A"/>
    <w:rsid w:val="002F20A1"/>
    <w:rsid w:val="003028EC"/>
    <w:rsid w:val="003039D9"/>
    <w:rsid w:val="00303EE1"/>
    <w:rsid w:val="00305054"/>
    <w:rsid w:val="00305B88"/>
    <w:rsid w:val="00307876"/>
    <w:rsid w:val="003105CA"/>
    <w:rsid w:val="00315A19"/>
    <w:rsid w:val="00317D87"/>
    <w:rsid w:val="003215EC"/>
    <w:rsid w:val="00321A23"/>
    <w:rsid w:val="0032369B"/>
    <w:rsid w:val="00323D18"/>
    <w:rsid w:val="003242EC"/>
    <w:rsid w:val="003244C1"/>
    <w:rsid w:val="00325DAF"/>
    <w:rsid w:val="0032676E"/>
    <w:rsid w:val="0033325A"/>
    <w:rsid w:val="0033692C"/>
    <w:rsid w:val="00340777"/>
    <w:rsid w:val="00344097"/>
    <w:rsid w:val="00345499"/>
    <w:rsid w:val="00346D08"/>
    <w:rsid w:val="003523E1"/>
    <w:rsid w:val="00353632"/>
    <w:rsid w:val="0035606A"/>
    <w:rsid w:val="00360D59"/>
    <w:rsid w:val="0036253A"/>
    <w:rsid w:val="00366D2A"/>
    <w:rsid w:val="00367D54"/>
    <w:rsid w:val="0037159D"/>
    <w:rsid w:val="003735FA"/>
    <w:rsid w:val="00373AAA"/>
    <w:rsid w:val="00373C7C"/>
    <w:rsid w:val="00375752"/>
    <w:rsid w:val="00376314"/>
    <w:rsid w:val="00377B68"/>
    <w:rsid w:val="00382196"/>
    <w:rsid w:val="0038232D"/>
    <w:rsid w:val="00382C9F"/>
    <w:rsid w:val="00383C51"/>
    <w:rsid w:val="00386800"/>
    <w:rsid w:val="00386FDE"/>
    <w:rsid w:val="003917C3"/>
    <w:rsid w:val="00394941"/>
    <w:rsid w:val="003A49CB"/>
    <w:rsid w:val="003A4AD9"/>
    <w:rsid w:val="003A62AC"/>
    <w:rsid w:val="003B19A6"/>
    <w:rsid w:val="003B1B8A"/>
    <w:rsid w:val="003B2CEF"/>
    <w:rsid w:val="003B2E22"/>
    <w:rsid w:val="003B6858"/>
    <w:rsid w:val="003B74FD"/>
    <w:rsid w:val="003B7766"/>
    <w:rsid w:val="003C02C0"/>
    <w:rsid w:val="003C1557"/>
    <w:rsid w:val="003C32DA"/>
    <w:rsid w:val="003C44F9"/>
    <w:rsid w:val="003C6D1A"/>
    <w:rsid w:val="003C7EE0"/>
    <w:rsid w:val="003D1155"/>
    <w:rsid w:val="003D122D"/>
    <w:rsid w:val="003D7757"/>
    <w:rsid w:val="003E45F3"/>
    <w:rsid w:val="003F2347"/>
    <w:rsid w:val="003F3B32"/>
    <w:rsid w:val="003F5CC2"/>
    <w:rsid w:val="003F7A54"/>
    <w:rsid w:val="00400036"/>
    <w:rsid w:val="00401246"/>
    <w:rsid w:val="00401E6E"/>
    <w:rsid w:val="00403B7E"/>
    <w:rsid w:val="0040692E"/>
    <w:rsid w:val="00410423"/>
    <w:rsid w:val="00410DB9"/>
    <w:rsid w:val="00411B22"/>
    <w:rsid w:val="00420084"/>
    <w:rsid w:val="00420718"/>
    <w:rsid w:val="00423E30"/>
    <w:rsid w:val="00423F30"/>
    <w:rsid w:val="0042565B"/>
    <w:rsid w:val="004267F8"/>
    <w:rsid w:val="00427760"/>
    <w:rsid w:val="00432FFA"/>
    <w:rsid w:val="00433CD2"/>
    <w:rsid w:val="00433E48"/>
    <w:rsid w:val="004340E8"/>
    <w:rsid w:val="00436E4B"/>
    <w:rsid w:val="004377C1"/>
    <w:rsid w:val="00437F2E"/>
    <w:rsid w:val="004411CE"/>
    <w:rsid w:val="0044394C"/>
    <w:rsid w:val="00443B79"/>
    <w:rsid w:val="00453F0D"/>
    <w:rsid w:val="0045431B"/>
    <w:rsid w:val="004614DD"/>
    <w:rsid w:val="00464E83"/>
    <w:rsid w:val="00477820"/>
    <w:rsid w:val="0048319C"/>
    <w:rsid w:val="004831F0"/>
    <w:rsid w:val="0048363F"/>
    <w:rsid w:val="0048582C"/>
    <w:rsid w:val="00485BCE"/>
    <w:rsid w:val="00486069"/>
    <w:rsid w:val="00491CC5"/>
    <w:rsid w:val="00492F90"/>
    <w:rsid w:val="004931BD"/>
    <w:rsid w:val="00493341"/>
    <w:rsid w:val="00495169"/>
    <w:rsid w:val="004957BE"/>
    <w:rsid w:val="0049663C"/>
    <w:rsid w:val="004A247F"/>
    <w:rsid w:val="004A46A4"/>
    <w:rsid w:val="004A4B1B"/>
    <w:rsid w:val="004B09C6"/>
    <w:rsid w:val="004B235B"/>
    <w:rsid w:val="004B26D4"/>
    <w:rsid w:val="004B44E6"/>
    <w:rsid w:val="004B679D"/>
    <w:rsid w:val="004B6BE7"/>
    <w:rsid w:val="004B7213"/>
    <w:rsid w:val="004B7266"/>
    <w:rsid w:val="004C41D5"/>
    <w:rsid w:val="004C661E"/>
    <w:rsid w:val="004C708C"/>
    <w:rsid w:val="004D1F7A"/>
    <w:rsid w:val="004D30EA"/>
    <w:rsid w:val="004D3707"/>
    <w:rsid w:val="004D41FA"/>
    <w:rsid w:val="004D6089"/>
    <w:rsid w:val="004D649D"/>
    <w:rsid w:val="004D6AF0"/>
    <w:rsid w:val="004D73D4"/>
    <w:rsid w:val="004E1B76"/>
    <w:rsid w:val="004E2181"/>
    <w:rsid w:val="004E664C"/>
    <w:rsid w:val="004E672B"/>
    <w:rsid w:val="004E69D7"/>
    <w:rsid w:val="004F0D77"/>
    <w:rsid w:val="004F2BBE"/>
    <w:rsid w:val="004F4E49"/>
    <w:rsid w:val="004F600D"/>
    <w:rsid w:val="004F78CA"/>
    <w:rsid w:val="005036A7"/>
    <w:rsid w:val="00505697"/>
    <w:rsid w:val="00506426"/>
    <w:rsid w:val="00507D21"/>
    <w:rsid w:val="005129DC"/>
    <w:rsid w:val="00513093"/>
    <w:rsid w:val="00513DD5"/>
    <w:rsid w:val="00533CEE"/>
    <w:rsid w:val="0053458E"/>
    <w:rsid w:val="00537A87"/>
    <w:rsid w:val="005401BE"/>
    <w:rsid w:val="005404E8"/>
    <w:rsid w:val="00541159"/>
    <w:rsid w:val="005432F2"/>
    <w:rsid w:val="00550BCE"/>
    <w:rsid w:val="00551165"/>
    <w:rsid w:val="00551177"/>
    <w:rsid w:val="0055363E"/>
    <w:rsid w:val="00553A5C"/>
    <w:rsid w:val="0055505F"/>
    <w:rsid w:val="005630CF"/>
    <w:rsid w:val="005639CA"/>
    <w:rsid w:val="00564357"/>
    <w:rsid w:val="00570C79"/>
    <w:rsid w:val="005710FD"/>
    <w:rsid w:val="00571C10"/>
    <w:rsid w:val="00582C0C"/>
    <w:rsid w:val="005842F0"/>
    <w:rsid w:val="00584776"/>
    <w:rsid w:val="00584F89"/>
    <w:rsid w:val="005853B9"/>
    <w:rsid w:val="00585405"/>
    <w:rsid w:val="005919A6"/>
    <w:rsid w:val="00591F28"/>
    <w:rsid w:val="00592102"/>
    <w:rsid w:val="00595463"/>
    <w:rsid w:val="0059610C"/>
    <w:rsid w:val="005A6163"/>
    <w:rsid w:val="005B59A9"/>
    <w:rsid w:val="005B654F"/>
    <w:rsid w:val="005B738A"/>
    <w:rsid w:val="005B741A"/>
    <w:rsid w:val="005C076D"/>
    <w:rsid w:val="005C56BA"/>
    <w:rsid w:val="005C6404"/>
    <w:rsid w:val="005D074D"/>
    <w:rsid w:val="005D2725"/>
    <w:rsid w:val="005D65F4"/>
    <w:rsid w:val="005E01A4"/>
    <w:rsid w:val="005E2089"/>
    <w:rsid w:val="005E57F2"/>
    <w:rsid w:val="005F0F79"/>
    <w:rsid w:val="005F1307"/>
    <w:rsid w:val="005F23AE"/>
    <w:rsid w:val="005F2DBE"/>
    <w:rsid w:val="005F2FAC"/>
    <w:rsid w:val="005F3680"/>
    <w:rsid w:val="005F4A30"/>
    <w:rsid w:val="005F4B92"/>
    <w:rsid w:val="005F5C4A"/>
    <w:rsid w:val="005F67DC"/>
    <w:rsid w:val="005F7783"/>
    <w:rsid w:val="005F7F02"/>
    <w:rsid w:val="005F7FDE"/>
    <w:rsid w:val="00601443"/>
    <w:rsid w:val="00603481"/>
    <w:rsid w:val="00607124"/>
    <w:rsid w:val="00614D36"/>
    <w:rsid w:val="00615B9E"/>
    <w:rsid w:val="00616347"/>
    <w:rsid w:val="006246EF"/>
    <w:rsid w:val="00624DE1"/>
    <w:rsid w:val="00631046"/>
    <w:rsid w:val="00635DC7"/>
    <w:rsid w:val="00636B67"/>
    <w:rsid w:val="00637773"/>
    <w:rsid w:val="00641C5C"/>
    <w:rsid w:val="00641EB7"/>
    <w:rsid w:val="006460C5"/>
    <w:rsid w:val="00647453"/>
    <w:rsid w:val="00647D72"/>
    <w:rsid w:val="0065307F"/>
    <w:rsid w:val="0065342E"/>
    <w:rsid w:val="006558B5"/>
    <w:rsid w:val="00660377"/>
    <w:rsid w:val="00661914"/>
    <w:rsid w:val="00666BE2"/>
    <w:rsid w:val="00680880"/>
    <w:rsid w:val="0068320A"/>
    <w:rsid w:val="0068469F"/>
    <w:rsid w:val="006846EB"/>
    <w:rsid w:val="00684B28"/>
    <w:rsid w:val="006857D1"/>
    <w:rsid w:val="00685FA8"/>
    <w:rsid w:val="00690083"/>
    <w:rsid w:val="00690262"/>
    <w:rsid w:val="00690C32"/>
    <w:rsid w:val="006928DB"/>
    <w:rsid w:val="00692C0E"/>
    <w:rsid w:val="006A039E"/>
    <w:rsid w:val="006A256B"/>
    <w:rsid w:val="006A2F1A"/>
    <w:rsid w:val="006B62EC"/>
    <w:rsid w:val="006C0DED"/>
    <w:rsid w:val="006C2E8F"/>
    <w:rsid w:val="006C3C96"/>
    <w:rsid w:val="006D7AEB"/>
    <w:rsid w:val="006E0D51"/>
    <w:rsid w:val="006E34A0"/>
    <w:rsid w:val="006E4815"/>
    <w:rsid w:val="006F0C3F"/>
    <w:rsid w:val="006F4E45"/>
    <w:rsid w:val="00702B42"/>
    <w:rsid w:val="00703335"/>
    <w:rsid w:val="00705AF4"/>
    <w:rsid w:val="00706A0A"/>
    <w:rsid w:val="00710DCD"/>
    <w:rsid w:val="007121C1"/>
    <w:rsid w:val="00712C9A"/>
    <w:rsid w:val="0071540F"/>
    <w:rsid w:val="00715660"/>
    <w:rsid w:val="00717A22"/>
    <w:rsid w:val="00725B31"/>
    <w:rsid w:val="007341AD"/>
    <w:rsid w:val="00740D8A"/>
    <w:rsid w:val="00742E80"/>
    <w:rsid w:val="00743D07"/>
    <w:rsid w:val="00744551"/>
    <w:rsid w:val="007446C6"/>
    <w:rsid w:val="007464D4"/>
    <w:rsid w:val="00746B57"/>
    <w:rsid w:val="00750992"/>
    <w:rsid w:val="00750DB9"/>
    <w:rsid w:val="00767819"/>
    <w:rsid w:val="007725B9"/>
    <w:rsid w:val="00774C54"/>
    <w:rsid w:val="00776120"/>
    <w:rsid w:val="00776728"/>
    <w:rsid w:val="0077679A"/>
    <w:rsid w:val="00776F03"/>
    <w:rsid w:val="00777AF3"/>
    <w:rsid w:val="00777E0F"/>
    <w:rsid w:val="007822A4"/>
    <w:rsid w:val="007827AF"/>
    <w:rsid w:val="00785A0D"/>
    <w:rsid w:val="007865C5"/>
    <w:rsid w:val="00786A21"/>
    <w:rsid w:val="007900C0"/>
    <w:rsid w:val="0079475C"/>
    <w:rsid w:val="00794E0D"/>
    <w:rsid w:val="00795CDD"/>
    <w:rsid w:val="00796CED"/>
    <w:rsid w:val="007A00F9"/>
    <w:rsid w:val="007A2192"/>
    <w:rsid w:val="007A4C8A"/>
    <w:rsid w:val="007A6275"/>
    <w:rsid w:val="007A6880"/>
    <w:rsid w:val="007A6D1C"/>
    <w:rsid w:val="007A6EAC"/>
    <w:rsid w:val="007B05BD"/>
    <w:rsid w:val="007C0261"/>
    <w:rsid w:val="007C2F75"/>
    <w:rsid w:val="007C70DF"/>
    <w:rsid w:val="007D166E"/>
    <w:rsid w:val="007D16AD"/>
    <w:rsid w:val="007D1E4C"/>
    <w:rsid w:val="007D2CEF"/>
    <w:rsid w:val="007D2D0C"/>
    <w:rsid w:val="007D5031"/>
    <w:rsid w:val="007E47AA"/>
    <w:rsid w:val="007E7687"/>
    <w:rsid w:val="007E7CDF"/>
    <w:rsid w:val="007F047F"/>
    <w:rsid w:val="007F2657"/>
    <w:rsid w:val="007F26A8"/>
    <w:rsid w:val="00803E43"/>
    <w:rsid w:val="00811A32"/>
    <w:rsid w:val="00811D28"/>
    <w:rsid w:val="008128B6"/>
    <w:rsid w:val="008139F1"/>
    <w:rsid w:val="00815237"/>
    <w:rsid w:val="0081589B"/>
    <w:rsid w:val="008171BD"/>
    <w:rsid w:val="008223F7"/>
    <w:rsid w:val="008224B6"/>
    <w:rsid w:val="008253B7"/>
    <w:rsid w:val="0083247A"/>
    <w:rsid w:val="0083417F"/>
    <w:rsid w:val="00834B45"/>
    <w:rsid w:val="00834DDD"/>
    <w:rsid w:val="00834F55"/>
    <w:rsid w:val="008366AB"/>
    <w:rsid w:val="00837872"/>
    <w:rsid w:val="0085740C"/>
    <w:rsid w:val="00857EA1"/>
    <w:rsid w:val="008602C9"/>
    <w:rsid w:val="00861F36"/>
    <w:rsid w:val="00867030"/>
    <w:rsid w:val="008678BA"/>
    <w:rsid w:val="008739B8"/>
    <w:rsid w:val="0087537D"/>
    <w:rsid w:val="00876077"/>
    <w:rsid w:val="008766DC"/>
    <w:rsid w:val="00881798"/>
    <w:rsid w:val="0088356D"/>
    <w:rsid w:val="0088701B"/>
    <w:rsid w:val="00887A4E"/>
    <w:rsid w:val="0089055E"/>
    <w:rsid w:val="008976AB"/>
    <w:rsid w:val="008B1BB2"/>
    <w:rsid w:val="008B4023"/>
    <w:rsid w:val="008C72A1"/>
    <w:rsid w:val="008D2333"/>
    <w:rsid w:val="008D275A"/>
    <w:rsid w:val="008D543F"/>
    <w:rsid w:val="008D6E14"/>
    <w:rsid w:val="008D7039"/>
    <w:rsid w:val="008E35DD"/>
    <w:rsid w:val="008E3A9F"/>
    <w:rsid w:val="008E52DD"/>
    <w:rsid w:val="008F0BBD"/>
    <w:rsid w:val="008F1BE0"/>
    <w:rsid w:val="008F1EE7"/>
    <w:rsid w:val="008F3DDE"/>
    <w:rsid w:val="008F5320"/>
    <w:rsid w:val="008F559F"/>
    <w:rsid w:val="00901512"/>
    <w:rsid w:val="009024B0"/>
    <w:rsid w:val="00904608"/>
    <w:rsid w:val="0090548A"/>
    <w:rsid w:val="009072E8"/>
    <w:rsid w:val="0091180F"/>
    <w:rsid w:val="00913E3B"/>
    <w:rsid w:val="00915359"/>
    <w:rsid w:val="009155B6"/>
    <w:rsid w:val="00917C6C"/>
    <w:rsid w:val="0092276E"/>
    <w:rsid w:val="0092430B"/>
    <w:rsid w:val="00925F5B"/>
    <w:rsid w:val="00926596"/>
    <w:rsid w:val="00927CDB"/>
    <w:rsid w:val="00930280"/>
    <w:rsid w:val="0093345E"/>
    <w:rsid w:val="00933AA0"/>
    <w:rsid w:val="00933D5C"/>
    <w:rsid w:val="0093588E"/>
    <w:rsid w:val="00935B6B"/>
    <w:rsid w:val="00937E48"/>
    <w:rsid w:val="0094216A"/>
    <w:rsid w:val="00942E10"/>
    <w:rsid w:val="00945111"/>
    <w:rsid w:val="009470DE"/>
    <w:rsid w:val="00947991"/>
    <w:rsid w:val="00954D69"/>
    <w:rsid w:val="00963689"/>
    <w:rsid w:val="009713C4"/>
    <w:rsid w:val="00980413"/>
    <w:rsid w:val="00982A25"/>
    <w:rsid w:val="0098577A"/>
    <w:rsid w:val="00986737"/>
    <w:rsid w:val="0099100E"/>
    <w:rsid w:val="00996389"/>
    <w:rsid w:val="00996B66"/>
    <w:rsid w:val="00996F6C"/>
    <w:rsid w:val="009A1EE5"/>
    <w:rsid w:val="009A303A"/>
    <w:rsid w:val="009A64AA"/>
    <w:rsid w:val="009B15CA"/>
    <w:rsid w:val="009B271F"/>
    <w:rsid w:val="009B3D17"/>
    <w:rsid w:val="009B68FD"/>
    <w:rsid w:val="009C0E8F"/>
    <w:rsid w:val="009C4207"/>
    <w:rsid w:val="009C56BC"/>
    <w:rsid w:val="009D756A"/>
    <w:rsid w:val="009D7930"/>
    <w:rsid w:val="009E79AD"/>
    <w:rsid w:val="009F0940"/>
    <w:rsid w:val="009F2668"/>
    <w:rsid w:val="009F7BEA"/>
    <w:rsid w:val="00A005F5"/>
    <w:rsid w:val="00A009BC"/>
    <w:rsid w:val="00A02496"/>
    <w:rsid w:val="00A04DD9"/>
    <w:rsid w:val="00A13796"/>
    <w:rsid w:val="00A15263"/>
    <w:rsid w:val="00A16379"/>
    <w:rsid w:val="00A23D0D"/>
    <w:rsid w:val="00A251C9"/>
    <w:rsid w:val="00A26AE4"/>
    <w:rsid w:val="00A35F44"/>
    <w:rsid w:val="00A3651A"/>
    <w:rsid w:val="00A37BB4"/>
    <w:rsid w:val="00A40961"/>
    <w:rsid w:val="00A41C18"/>
    <w:rsid w:val="00A5415D"/>
    <w:rsid w:val="00A6435C"/>
    <w:rsid w:val="00A67B10"/>
    <w:rsid w:val="00A7171F"/>
    <w:rsid w:val="00A72ABA"/>
    <w:rsid w:val="00A76B00"/>
    <w:rsid w:val="00A816C5"/>
    <w:rsid w:val="00A8177F"/>
    <w:rsid w:val="00A83E03"/>
    <w:rsid w:val="00A84C1D"/>
    <w:rsid w:val="00A874EC"/>
    <w:rsid w:val="00A92184"/>
    <w:rsid w:val="00A9269E"/>
    <w:rsid w:val="00AA0ABA"/>
    <w:rsid w:val="00AA1146"/>
    <w:rsid w:val="00AA2BCE"/>
    <w:rsid w:val="00AA4C0C"/>
    <w:rsid w:val="00AB0044"/>
    <w:rsid w:val="00AB171A"/>
    <w:rsid w:val="00AB17A5"/>
    <w:rsid w:val="00AB6D19"/>
    <w:rsid w:val="00AC07D0"/>
    <w:rsid w:val="00AC2AB2"/>
    <w:rsid w:val="00AC4C25"/>
    <w:rsid w:val="00AC6E1B"/>
    <w:rsid w:val="00AC712D"/>
    <w:rsid w:val="00AD06B2"/>
    <w:rsid w:val="00AD0F5D"/>
    <w:rsid w:val="00AD157A"/>
    <w:rsid w:val="00AD5F2C"/>
    <w:rsid w:val="00AD7D30"/>
    <w:rsid w:val="00AE1988"/>
    <w:rsid w:val="00AF2332"/>
    <w:rsid w:val="00B01199"/>
    <w:rsid w:val="00B01DC7"/>
    <w:rsid w:val="00B051DF"/>
    <w:rsid w:val="00B0603F"/>
    <w:rsid w:val="00B115FF"/>
    <w:rsid w:val="00B11BBE"/>
    <w:rsid w:val="00B13109"/>
    <w:rsid w:val="00B15FCD"/>
    <w:rsid w:val="00B17869"/>
    <w:rsid w:val="00B215F3"/>
    <w:rsid w:val="00B230DF"/>
    <w:rsid w:val="00B25A84"/>
    <w:rsid w:val="00B302DD"/>
    <w:rsid w:val="00B304E7"/>
    <w:rsid w:val="00B331CE"/>
    <w:rsid w:val="00B35942"/>
    <w:rsid w:val="00B35F23"/>
    <w:rsid w:val="00B41BA2"/>
    <w:rsid w:val="00B521E7"/>
    <w:rsid w:val="00B540AE"/>
    <w:rsid w:val="00B5466A"/>
    <w:rsid w:val="00B548CF"/>
    <w:rsid w:val="00B55020"/>
    <w:rsid w:val="00B602F1"/>
    <w:rsid w:val="00B605D7"/>
    <w:rsid w:val="00B632A4"/>
    <w:rsid w:val="00B657D1"/>
    <w:rsid w:val="00B65F5B"/>
    <w:rsid w:val="00B66B01"/>
    <w:rsid w:val="00B71C06"/>
    <w:rsid w:val="00B74E4F"/>
    <w:rsid w:val="00B7545E"/>
    <w:rsid w:val="00B77E0F"/>
    <w:rsid w:val="00B80E45"/>
    <w:rsid w:val="00B81458"/>
    <w:rsid w:val="00B83337"/>
    <w:rsid w:val="00B84760"/>
    <w:rsid w:val="00B869FC"/>
    <w:rsid w:val="00B877B7"/>
    <w:rsid w:val="00B933B9"/>
    <w:rsid w:val="00B94CEC"/>
    <w:rsid w:val="00BA1D9B"/>
    <w:rsid w:val="00BA3324"/>
    <w:rsid w:val="00BA378E"/>
    <w:rsid w:val="00BA6C80"/>
    <w:rsid w:val="00BB22D5"/>
    <w:rsid w:val="00BB3AC9"/>
    <w:rsid w:val="00BB666A"/>
    <w:rsid w:val="00BC45BE"/>
    <w:rsid w:val="00BC472E"/>
    <w:rsid w:val="00BC4975"/>
    <w:rsid w:val="00BC50C6"/>
    <w:rsid w:val="00BC6A3A"/>
    <w:rsid w:val="00BC6F2A"/>
    <w:rsid w:val="00BC7F23"/>
    <w:rsid w:val="00BD2B5B"/>
    <w:rsid w:val="00BD508C"/>
    <w:rsid w:val="00BD77F6"/>
    <w:rsid w:val="00BE165C"/>
    <w:rsid w:val="00BE41DC"/>
    <w:rsid w:val="00BE466F"/>
    <w:rsid w:val="00BE61B1"/>
    <w:rsid w:val="00BE63A8"/>
    <w:rsid w:val="00BE7826"/>
    <w:rsid w:val="00BF0000"/>
    <w:rsid w:val="00BF11A3"/>
    <w:rsid w:val="00BF16A3"/>
    <w:rsid w:val="00BF2F68"/>
    <w:rsid w:val="00BF4498"/>
    <w:rsid w:val="00BF48A5"/>
    <w:rsid w:val="00C012A3"/>
    <w:rsid w:val="00C056D0"/>
    <w:rsid w:val="00C05765"/>
    <w:rsid w:val="00C123D7"/>
    <w:rsid w:val="00C12D4E"/>
    <w:rsid w:val="00C135E3"/>
    <w:rsid w:val="00C204E2"/>
    <w:rsid w:val="00C249DD"/>
    <w:rsid w:val="00C27215"/>
    <w:rsid w:val="00C308E1"/>
    <w:rsid w:val="00C3332C"/>
    <w:rsid w:val="00C354E2"/>
    <w:rsid w:val="00C3606C"/>
    <w:rsid w:val="00C36F82"/>
    <w:rsid w:val="00C441F0"/>
    <w:rsid w:val="00C4544D"/>
    <w:rsid w:val="00C471BE"/>
    <w:rsid w:val="00C55EED"/>
    <w:rsid w:val="00C56ABF"/>
    <w:rsid w:val="00C5793C"/>
    <w:rsid w:val="00C57EA1"/>
    <w:rsid w:val="00C60005"/>
    <w:rsid w:val="00C62150"/>
    <w:rsid w:val="00C64FC8"/>
    <w:rsid w:val="00C65A6C"/>
    <w:rsid w:val="00C65F0E"/>
    <w:rsid w:val="00C663E7"/>
    <w:rsid w:val="00C66DBB"/>
    <w:rsid w:val="00C71312"/>
    <w:rsid w:val="00C71CA2"/>
    <w:rsid w:val="00C73D79"/>
    <w:rsid w:val="00C74AE9"/>
    <w:rsid w:val="00C77D58"/>
    <w:rsid w:val="00C82C67"/>
    <w:rsid w:val="00C82CE8"/>
    <w:rsid w:val="00C83A0C"/>
    <w:rsid w:val="00C86840"/>
    <w:rsid w:val="00C928FB"/>
    <w:rsid w:val="00CA13BC"/>
    <w:rsid w:val="00CA451E"/>
    <w:rsid w:val="00CA5310"/>
    <w:rsid w:val="00CA5314"/>
    <w:rsid w:val="00CA63ED"/>
    <w:rsid w:val="00CA69E8"/>
    <w:rsid w:val="00CB0852"/>
    <w:rsid w:val="00CC581E"/>
    <w:rsid w:val="00CC5A4A"/>
    <w:rsid w:val="00CC6BD7"/>
    <w:rsid w:val="00CC6D95"/>
    <w:rsid w:val="00CD003D"/>
    <w:rsid w:val="00CD01D7"/>
    <w:rsid w:val="00CD2AF5"/>
    <w:rsid w:val="00CD5042"/>
    <w:rsid w:val="00CE1B4D"/>
    <w:rsid w:val="00CE6CC4"/>
    <w:rsid w:val="00CE7051"/>
    <w:rsid w:val="00CE7D71"/>
    <w:rsid w:val="00CF10E7"/>
    <w:rsid w:val="00CF3B9B"/>
    <w:rsid w:val="00CF5BB4"/>
    <w:rsid w:val="00CF6A18"/>
    <w:rsid w:val="00CF6A4C"/>
    <w:rsid w:val="00D05377"/>
    <w:rsid w:val="00D06FC6"/>
    <w:rsid w:val="00D07EA9"/>
    <w:rsid w:val="00D10CC4"/>
    <w:rsid w:val="00D1160F"/>
    <w:rsid w:val="00D15CF7"/>
    <w:rsid w:val="00D16AA5"/>
    <w:rsid w:val="00D21153"/>
    <w:rsid w:val="00D23097"/>
    <w:rsid w:val="00D23EBD"/>
    <w:rsid w:val="00D245CB"/>
    <w:rsid w:val="00D3016C"/>
    <w:rsid w:val="00D30342"/>
    <w:rsid w:val="00D30E53"/>
    <w:rsid w:val="00D33A42"/>
    <w:rsid w:val="00D36C19"/>
    <w:rsid w:val="00D40332"/>
    <w:rsid w:val="00D446B6"/>
    <w:rsid w:val="00D478A7"/>
    <w:rsid w:val="00D52FF7"/>
    <w:rsid w:val="00D5306F"/>
    <w:rsid w:val="00D53488"/>
    <w:rsid w:val="00D55261"/>
    <w:rsid w:val="00D63DBC"/>
    <w:rsid w:val="00D662F3"/>
    <w:rsid w:val="00D706FB"/>
    <w:rsid w:val="00D711C3"/>
    <w:rsid w:val="00D74AFC"/>
    <w:rsid w:val="00D7516C"/>
    <w:rsid w:val="00D7538E"/>
    <w:rsid w:val="00D776B5"/>
    <w:rsid w:val="00D85EDB"/>
    <w:rsid w:val="00D86254"/>
    <w:rsid w:val="00D915A6"/>
    <w:rsid w:val="00D9561D"/>
    <w:rsid w:val="00D957AF"/>
    <w:rsid w:val="00DA0A1E"/>
    <w:rsid w:val="00DA1D72"/>
    <w:rsid w:val="00DA44BA"/>
    <w:rsid w:val="00DA4DDF"/>
    <w:rsid w:val="00DA6845"/>
    <w:rsid w:val="00DC259C"/>
    <w:rsid w:val="00DC3894"/>
    <w:rsid w:val="00DC4D78"/>
    <w:rsid w:val="00DC50D4"/>
    <w:rsid w:val="00DC605D"/>
    <w:rsid w:val="00DC6946"/>
    <w:rsid w:val="00DD0400"/>
    <w:rsid w:val="00DD3B53"/>
    <w:rsid w:val="00DD4814"/>
    <w:rsid w:val="00DD4893"/>
    <w:rsid w:val="00DE7EA6"/>
    <w:rsid w:val="00DF6989"/>
    <w:rsid w:val="00DF7DBD"/>
    <w:rsid w:val="00DF7E23"/>
    <w:rsid w:val="00E010C6"/>
    <w:rsid w:val="00E06F10"/>
    <w:rsid w:val="00E12098"/>
    <w:rsid w:val="00E138D4"/>
    <w:rsid w:val="00E14CC5"/>
    <w:rsid w:val="00E201E1"/>
    <w:rsid w:val="00E21C2B"/>
    <w:rsid w:val="00E23097"/>
    <w:rsid w:val="00E24FEA"/>
    <w:rsid w:val="00E2634A"/>
    <w:rsid w:val="00E2650B"/>
    <w:rsid w:val="00E26ACC"/>
    <w:rsid w:val="00E323DC"/>
    <w:rsid w:val="00E409F7"/>
    <w:rsid w:val="00E43530"/>
    <w:rsid w:val="00E44004"/>
    <w:rsid w:val="00E46344"/>
    <w:rsid w:val="00E4675F"/>
    <w:rsid w:val="00E52250"/>
    <w:rsid w:val="00E533F4"/>
    <w:rsid w:val="00E56C27"/>
    <w:rsid w:val="00E57784"/>
    <w:rsid w:val="00E6050C"/>
    <w:rsid w:val="00E60BD1"/>
    <w:rsid w:val="00E6327A"/>
    <w:rsid w:val="00E644BA"/>
    <w:rsid w:val="00E65469"/>
    <w:rsid w:val="00E65E49"/>
    <w:rsid w:val="00E67210"/>
    <w:rsid w:val="00E673B3"/>
    <w:rsid w:val="00E67DF6"/>
    <w:rsid w:val="00E70630"/>
    <w:rsid w:val="00E70921"/>
    <w:rsid w:val="00E97342"/>
    <w:rsid w:val="00E97E9F"/>
    <w:rsid w:val="00EA0663"/>
    <w:rsid w:val="00EA18BF"/>
    <w:rsid w:val="00EA2D54"/>
    <w:rsid w:val="00EA3372"/>
    <w:rsid w:val="00EB6EDE"/>
    <w:rsid w:val="00EC2649"/>
    <w:rsid w:val="00EC2E9C"/>
    <w:rsid w:val="00EC5191"/>
    <w:rsid w:val="00EC5EE1"/>
    <w:rsid w:val="00EC75CA"/>
    <w:rsid w:val="00EC75F1"/>
    <w:rsid w:val="00ED063C"/>
    <w:rsid w:val="00ED38D1"/>
    <w:rsid w:val="00ED57F6"/>
    <w:rsid w:val="00ED5E25"/>
    <w:rsid w:val="00ED72C0"/>
    <w:rsid w:val="00ED7733"/>
    <w:rsid w:val="00EE658E"/>
    <w:rsid w:val="00EF1022"/>
    <w:rsid w:val="00F00E49"/>
    <w:rsid w:val="00F02335"/>
    <w:rsid w:val="00F02DE6"/>
    <w:rsid w:val="00F05C6C"/>
    <w:rsid w:val="00F113FD"/>
    <w:rsid w:val="00F12A1E"/>
    <w:rsid w:val="00F13410"/>
    <w:rsid w:val="00F2069C"/>
    <w:rsid w:val="00F250FF"/>
    <w:rsid w:val="00F2646E"/>
    <w:rsid w:val="00F33D98"/>
    <w:rsid w:val="00F43EB1"/>
    <w:rsid w:val="00F43F23"/>
    <w:rsid w:val="00F46CA7"/>
    <w:rsid w:val="00F477E6"/>
    <w:rsid w:val="00F51DA1"/>
    <w:rsid w:val="00F5213D"/>
    <w:rsid w:val="00F538DD"/>
    <w:rsid w:val="00F55125"/>
    <w:rsid w:val="00F5735A"/>
    <w:rsid w:val="00F604EF"/>
    <w:rsid w:val="00F61620"/>
    <w:rsid w:val="00F61D06"/>
    <w:rsid w:val="00F663CE"/>
    <w:rsid w:val="00F67C2D"/>
    <w:rsid w:val="00F70347"/>
    <w:rsid w:val="00F74552"/>
    <w:rsid w:val="00F77871"/>
    <w:rsid w:val="00F85180"/>
    <w:rsid w:val="00F915FF"/>
    <w:rsid w:val="00F91B7D"/>
    <w:rsid w:val="00F94CDE"/>
    <w:rsid w:val="00F964B1"/>
    <w:rsid w:val="00FA1590"/>
    <w:rsid w:val="00FA25D9"/>
    <w:rsid w:val="00FA4788"/>
    <w:rsid w:val="00FB507D"/>
    <w:rsid w:val="00FB7F05"/>
    <w:rsid w:val="00FC287A"/>
    <w:rsid w:val="00FC333B"/>
    <w:rsid w:val="00FC6263"/>
    <w:rsid w:val="00FD10CB"/>
    <w:rsid w:val="00FD3DD1"/>
    <w:rsid w:val="00FD4ED6"/>
    <w:rsid w:val="00FD6546"/>
    <w:rsid w:val="00FD7875"/>
    <w:rsid w:val="00FE10E5"/>
    <w:rsid w:val="00FE2D55"/>
    <w:rsid w:val="00FE74A5"/>
    <w:rsid w:val="00FF0E73"/>
    <w:rsid w:val="00FF44F3"/>
    <w:rsid w:val="00FF488D"/>
    <w:rsid w:val="00FF6B9D"/>
    <w:rsid w:val="00FF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0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4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4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4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0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4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4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4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0</Characters>
  <Application>Microsoft Office Word</Application>
  <DocSecurity>0</DocSecurity>
  <Lines>10</Lines>
  <Paragraphs>2</Paragraphs>
  <ScaleCrop>false</ScaleCrop>
  <Company>Province of British Columbia</Company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, Xibiao HLTH:EX</dc:creator>
  <cp:lastModifiedBy>Ye, Xibiao HLTH:EX</cp:lastModifiedBy>
  <cp:revision>1</cp:revision>
  <dcterms:created xsi:type="dcterms:W3CDTF">2019-03-25T17:57:00Z</dcterms:created>
  <dcterms:modified xsi:type="dcterms:W3CDTF">2019-03-25T17:59:00Z</dcterms:modified>
</cp:coreProperties>
</file>